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844DC" w14:textId="77777777" w:rsidR="0034021B" w:rsidRPr="000144B8" w:rsidRDefault="0034021B" w:rsidP="0034021B">
      <w:pPr>
        <w:rPr>
          <w:b/>
          <w:i/>
          <w:u w:val="single"/>
        </w:rPr>
      </w:pPr>
      <w:r>
        <w:rPr>
          <w:b/>
          <w:u w:val="single"/>
        </w:rPr>
        <w:t xml:space="preserve">Supplemental </w:t>
      </w:r>
      <w:r w:rsidRPr="000144B8">
        <w:rPr>
          <w:b/>
          <w:u w:val="single"/>
        </w:rPr>
        <w:t xml:space="preserve">Table </w:t>
      </w:r>
      <w:r>
        <w:rPr>
          <w:b/>
          <w:u w:val="single"/>
        </w:rPr>
        <w:t>1</w:t>
      </w:r>
      <w:r w:rsidRPr="000144B8">
        <w:rPr>
          <w:b/>
          <w:u w:val="single"/>
        </w:rPr>
        <w:t xml:space="preserve">. Outcomes in Control </w:t>
      </w:r>
      <w:r>
        <w:rPr>
          <w:b/>
          <w:u w:val="single"/>
        </w:rPr>
        <w:t xml:space="preserve">(Chemotherapy alone) </w:t>
      </w:r>
      <w:r w:rsidRPr="000144B8">
        <w:rPr>
          <w:b/>
          <w:u w:val="single"/>
        </w:rPr>
        <w:t xml:space="preserve">group according to SMAD4 status: 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4180"/>
        <w:gridCol w:w="1720"/>
        <w:gridCol w:w="2218"/>
        <w:gridCol w:w="1180"/>
      </w:tblGrid>
      <w:tr w:rsidR="0034021B" w:rsidRPr="000144B8" w14:paraId="3B124E70" w14:textId="77777777" w:rsidTr="00EC27E2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96C5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oup </w:t>
            </w: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(n=24)</w:t>
            </w:r>
          </w:p>
        </w:tc>
        <w:tc>
          <w:tcPr>
            <w:tcW w:w="3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DE28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SMAD4 Statu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6F28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021B" w:rsidRPr="000144B8" w14:paraId="602FE768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F0BC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3229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served 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553D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Partial Loss /Lo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F939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021B" w:rsidRPr="000144B8" w14:paraId="487C652D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699C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Total n,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3D91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9 (38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D0D8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15 (6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E155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021B" w:rsidRPr="000144B8" w14:paraId="4A165B6C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4D61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Decrease in Ca 19-9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80DD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9D71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B4F7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21B" w:rsidRPr="000144B8" w14:paraId="3416D694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1A2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&lt;5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DEF4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 (40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0FBB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6 (54.5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51A7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0.85 </w:t>
            </w:r>
          </w:p>
          <w:p w14:paraId="7AAD298A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601F83F9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021B" w:rsidRPr="000144B8" w14:paraId="39C15BAF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AD8D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≥50-74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E67F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 (40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5BBF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 (18.2)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7E6A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21B" w:rsidRPr="000144B8" w14:paraId="349A21AD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24B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≥75-89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2A2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 xml:space="preserve">1 (20) 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A6B7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 (18.2)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6DF6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21B" w:rsidRPr="000144B8" w14:paraId="3C17B50B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C33D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≥9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C962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A6B9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1 (9.1)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CE6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21B" w:rsidRPr="000144B8" w14:paraId="500E5711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3764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Evans Grade Histopathologic Response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F3B5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54A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363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21B" w:rsidRPr="000144B8" w14:paraId="156DB626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EF4A7" w14:textId="77777777" w:rsidR="0034021B" w:rsidRPr="000144B8" w:rsidRDefault="0034021B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7D78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 (22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0D0F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5 (33)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AF3A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0.99 </w:t>
            </w:r>
          </w:p>
          <w:p w14:paraId="0DF1EF15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021B" w:rsidRPr="000144B8" w14:paraId="79292376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18827" w14:textId="77777777" w:rsidR="0034021B" w:rsidRPr="000144B8" w:rsidRDefault="0034021B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≥2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0A6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0144B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0144B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AB4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0144B8">
              <w:rPr>
                <w:rFonts w:ascii="Calibri" w:eastAsia="Times New Roman" w:hAnsi="Calibri" w:cs="Calibri"/>
                <w:color w:val="000000"/>
              </w:rPr>
              <w:t xml:space="preserve"> (6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0144B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692F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21B" w:rsidRPr="000144B8" w14:paraId="463169F0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5B95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R0 Resectio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2465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8 (89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F22F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9 (6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D774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34021B" w:rsidRPr="000144B8" w14:paraId="5820C2A3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9EC22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an </w:t>
            </w: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DF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onths</w:t>
            </w:r>
            <w:r w:rsidRPr="000144B8">
              <w:rPr>
                <w:rFonts w:ascii="Calibri" w:eastAsia="Times New Roman" w:hAnsi="Calibri" w:cs="Calibri"/>
                <w:color w:val="000000"/>
              </w:rPr>
              <w:t xml:space="preserve"> (95%CI)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4CD4A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33.7 (10.1-40+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449F3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12.4 (5.0-40+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E6B7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34021B" w:rsidRPr="000144B8" w14:paraId="616978E4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7BDFA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an </w:t>
            </w:r>
            <w:r w:rsidRPr="000144B8">
              <w:rPr>
                <w:rFonts w:ascii="Calibri" w:eastAsia="Times New Roman" w:hAnsi="Calibri" w:cs="Calibri"/>
                <w:b/>
                <w:bCs/>
                <w:color w:val="000000"/>
              </w:rPr>
              <w:t>O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0144B8">
              <w:rPr>
                <w:rFonts w:ascii="Calibri" w:eastAsia="Times New Roman" w:hAnsi="Calibri" w:cs="Calibri"/>
                <w:color w:val="000000"/>
              </w:rPr>
              <w:t>months (95%CI)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02D10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40+ (39 - 40+)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D816E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3.8 (15.6 -40+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F86F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34021B" w:rsidRPr="000144B8" w14:paraId="74F01C39" w14:textId="77777777" w:rsidTr="00EC27E2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A702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*from KM-method and log-rank te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BF2" w14:textId="77777777" w:rsidR="0034021B" w:rsidRPr="000144B8" w:rsidRDefault="0034021B" w:rsidP="00EC27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30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1EEC" w14:textId="77777777" w:rsidR="0034021B" w:rsidRPr="000144B8" w:rsidRDefault="0034021B" w:rsidP="00EC27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5DF2DA" w14:textId="77777777" w:rsidR="0034021B" w:rsidRDefault="0034021B"/>
    <w:sectPr w:rsidR="00340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1B"/>
    <w:rsid w:val="0034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25F2"/>
  <w15:chartTrackingRefBased/>
  <w15:docId w15:val="{3E84C7DC-2136-44A9-9149-DB80C7FE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ei</dc:creator>
  <cp:keywords/>
  <dc:description/>
  <cp:lastModifiedBy> </cp:lastModifiedBy>
  <cp:revision>1</cp:revision>
  <dcterms:created xsi:type="dcterms:W3CDTF">2021-02-11T19:59:00Z</dcterms:created>
  <dcterms:modified xsi:type="dcterms:W3CDTF">2021-02-11T20:00:00Z</dcterms:modified>
</cp:coreProperties>
</file>